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474" w:rsidRPr="0005016B" w:rsidRDefault="00DD090A" w:rsidP="0005016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64270C" w:rsidRPr="0005016B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A76474" w:rsidRPr="00050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30803" w:rsidRPr="00050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- and </w:t>
      </w:r>
      <w:proofErr w:type="spellStart"/>
      <w:r w:rsidR="00E30803" w:rsidRPr="0005016B">
        <w:rPr>
          <w:rFonts w:ascii="Times New Roman" w:hAnsi="Times New Roman" w:cs="Times New Roman"/>
          <w:b/>
          <w:sz w:val="24"/>
          <w:szCs w:val="24"/>
          <w:lang w:val="en-US"/>
        </w:rPr>
        <w:t>down</w:t>
      </w:r>
      <w:r w:rsidR="00801B72" w:rsidRPr="0005016B">
        <w:rPr>
          <w:rFonts w:ascii="Times New Roman" w:hAnsi="Times New Roman" w:cs="Times New Roman"/>
          <w:b/>
          <w:sz w:val="24"/>
          <w:szCs w:val="24"/>
          <w:lang w:val="en-US"/>
        </w:rPr>
        <w:t>regulated</w:t>
      </w:r>
      <w:proofErr w:type="spellEnd"/>
      <w:r w:rsidR="00801B72" w:rsidRPr="00050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</w:t>
      </w:r>
      <w:r w:rsidR="00E30803" w:rsidRPr="00050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proofErr w:type="spellStart"/>
      <w:r w:rsidR="00E30803" w:rsidRPr="0005016B">
        <w:rPr>
          <w:rFonts w:ascii="Times New Roman" w:hAnsi="Times New Roman" w:cs="Times New Roman"/>
          <w:b/>
          <w:sz w:val="24"/>
          <w:szCs w:val="24"/>
          <w:lang w:val="en-US"/>
        </w:rPr>
        <w:t>mye</w:t>
      </w:r>
      <w:proofErr w:type="spellEnd"/>
      <w:r w:rsidR="00757F8B" w:rsidRPr="0005016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E30803" w:rsidRPr="0005016B">
        <w:rPr>
          <w:rFonts w:ascii="Times New Roman" w:hAnsi="Times New Roman" w:cs="Times New Roman"/>
          <w:b/>
          <w:sz w:val="24"/>
          <w:szCs w:val="24"/>
          <w:lang w:val="en-US"/>
        </w:rPr>
        <w:t>macrophages</w:t>
      </w:r>
      <w:r w:rsidR="00B528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LightShading-Accent11"/>
        <w:tblW w:w="4865" w:type="pct"/>
        <w:tblLayout w:type="fixed"/>
        <w:tblLook w:val="0660"/>
      </w:tblPr>
      <w:tblGrid>
        <w:gridCol w:w="1385"/>
        <w:gridCol w:w="4397"/>
        <w:gridCol w:w="1274"/>
        <w:gridCol w:w="992"/>
        <w:gridCol w:w="989"/>
      </w:tblGrid>
      <w:tr w:rsidR="004A7A75" w:rsidRPr="0005016B" w:rsidTr="0005016B">
        <w:trPr>
          <w:cnfStyle w:val="100000000000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73C7" w:rsidRPr="00B52829" w:rsidRDefault="003673C7" w:rsidP="00B52829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52829">
              <w:rPr>
                <w:rFonts w:ascii="Times New Roman" w:hAnsi="Times New Roman" w:cs="Times New Roman"/>
                <w:color w:val="auto"/>
              </w:rPr>
              <w:t>Affy</w:t>
            </w:r>
            <w:proofErr w:type="spellEnd"/>
            <w:r w:rsidRPr="00B52829">
              <w:rPr>
                <w:rFonts w:ascii="Times New Roman" w:hAnsi="Times New Roman" w:cs="Times New Roman"/>
                <w:color w:val="auto"/>
              </w:rPr>
              <w:t xml:space="preserve"> ID</w:t>
            </w:r>
          </w:p>
        </w:tc>
        <w:tc>
          <w:tcPr>
            <w:tcW w:w="2433" w:type="pct"/>
            <w:tcBorders>
              <w:top w:val="single" w:sz="4" w:space="0" w:color="auto"/>
              <w:bottom w:val="single" w:sz="4" w:space="0" w:color="auto"/>
            </w:tcBorders>
          </w:tcPr>
          <w:p w:rsidR="003673C7" w:rsidRPr="00B52829" w:rsidRDefault="003673C7" w:rsidP="00B52829">
            <w:pPr>
              <w:rPr>
                <w:rFonts w:ascii="Times New Roman" w:hAnsi="Times New Roman" w:cs="Times New Roman"/>
                <w:color w:val="auto"/>
              </w:rPr>
            </w:pPr>
            <w:r w:rsidRPr="00B52829">
              <w:rPr>
                <w:rFonts w:ascii="Times New Roman" w:hAnsi="Times New Roman" w:cs="Times New Roman"/>
                <w:color w:val="auto"/>
              </w:rPr>
              <w:t xml:space="preserve">Gene name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3673C7" w:rsidRPr="00B52829" w:rsidRDefault="007134E5" w:rsidP="00B52829">
            <w:pPr>
              <w:rPr>
                <w:rFonts w:ascii="Times New Roman" w:hAnsi="Times New Roman" w:cs="Times New Roman"/>
                <w:color w:val="auto"/>
              </w:rPr>
            </w:pPr>
            <w:r w:rsidRPr="00B52829">
              <w:rPr>
                <w:rFonts w:ascii="Times New Roman" w:hAnsi="Times New Roman" w:cs="Times New Roman"/>
                <w:color w:val="auto"/>
              </w:rPr>
              <w:t>Gene symbo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3673C7" w:rsidRPr="00B52829" w:rsidRDefault="00ED5226" w:rsidP="00B52829">
            <w:pPr>
              <w:rPr>
                <w:rFonts w:ascii="Times New Roman" w:hAnsi="Times New Roman" w:cs="Times New Roman"/>
                <w:color w:val="auto"/>
              </w:rPr>
            </w:pPr>
            <w:r w:rsidRPr="00B52829">
              <w:rPr>
                <w:rFonts w:ascii="Times New Roman" w:hAnsi="Times New Roman" w:cs="Times New Roman"/>
                <w:color w:val="auto"/>
              </w:rPr>
              <w:t>Fold chang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3673C7" w:rsidRPr="00B52829" w:rsidRDefault="00ED5226" w:rsidP="00B52829">
            <w:pPr>
              <w:rPr>
                <w:rFonts w:ascii="Times New Roman" w:hAnsi="Times New Roman" w:cs="Times New Roman"/>
                <w:color w:val="auto"/>
              </w:rPr>
            </w:pPr>
            <w:r w:rsidRPr="00B52829"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</w:tr>
      <w:tr w:rsidR="0005016B" w:rsidRPr="00DA3AFA" w:rsidTr="0005016B">
        <w:tc>
          <w:tcPr>
            <w:tcW w:w="3199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05016B" w:rsidRPr="00B52829" w:rsidRDefault="0005016B" w:rsidP="00B52829"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B52829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Upregulated</w:t>
            </w:r>
            <w:proofErr w:type="spellEnd"/>
            <w:r w:rsidRPr="00B52829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s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:rsidR="0005016B" w:rsidRPr="00DA3AFA" w:rsidRDefault="0005016B" w:rsidP="00B528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:rsidR="0005016B" w:rsidRPr="00DA3AFA" w:rsidRDefault="0005016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:rsidR="0005016B" w:rsidRPr="00DA3AFA" w:rsidRDefault="0005016B" w:rsidP="00B528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09EF" w:rsidRPr="00DA3AFA" w:rsidTr="0005016B">
        <w:tc>
          <w:tcPr>
            <w:tcW w:w="766" w:type="pct"/>
            <w:tcBorders>
              <w:top w:val="nil"/>
              <w:bottom w:val="nil"/>
            </w:tcBorders>
            <w:noWrap/>
          </w:tcPr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810_a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668_a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098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103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077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652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153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262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665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431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4534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245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4673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423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150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932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818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155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746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987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390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058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043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959_a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16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16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79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338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886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38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37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01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13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59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47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693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26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80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05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19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867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80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68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21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474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46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59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20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92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99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04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355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33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73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86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19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48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12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463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34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38955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70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09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52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92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72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22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95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86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746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05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62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974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87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17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70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13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66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41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44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62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677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63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69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90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71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81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95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19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31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01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64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39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23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28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42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22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334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30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672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40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666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78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62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28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885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77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46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447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42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848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96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02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56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434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60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63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492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21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91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47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63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26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77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34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413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56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39872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58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19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35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06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853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03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63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79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856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23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22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30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53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643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78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36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47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44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80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46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06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59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81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00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44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52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17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48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13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00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98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384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83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29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68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80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333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32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27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55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584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92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62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16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22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87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312_s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06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40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54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07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637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78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07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04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84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00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69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58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470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57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04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602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89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368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50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387312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75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44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71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37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06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85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32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68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098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98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91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99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89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99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66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58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52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86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56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779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459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89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18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255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49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15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29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07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79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88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03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20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15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642_s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99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010_s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382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306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47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32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23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35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801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61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65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18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804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07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834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20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9760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484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262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347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73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29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582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37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07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02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95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79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78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221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87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28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38332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50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349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433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128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147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789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239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574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472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178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0981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713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9006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729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8335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417_a_at</w:t>
            </w:r>
          </w:p>
          <w:p w:rsidR="00BC00DA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1833_at</w:t>
            </w:r>
          </w:p>
          <w:p w:rsidR="00EB53E5" w:rsidRPr="00DA3AFA" w:rsidRDefault="00BC00DA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5446_at</w:t>
            </w:r>
          </w:p>
        </w:tc>
        <w:tc>
          <w:tcPr>
            <w:tcW w:w="2433" w:type="pct"/>
            <w:tcBorders>
              <w:top w:val="nil"/>
              <w:bottom w:val="nil"/>
            </w:tcBorders>
          </w:tcPr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Myelin basic protein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earoyl-CoA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satur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delta-9-desaturase)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reast carcinoma amplified sequence 1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P-binding cassette, sub-family G, member 1</w:t>
            </w:r>
          </w:p>
          <w:p w:rsidR="003673C7" w:rsidRPr="00DA3AFA" w:rsidRDefault="00311C7E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leme</w:t>
            </w:r>
            <w:r w:rsidR="007134E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t component 1, q subcomponent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-type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ct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perfamily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ember 6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osphoribosy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yrophosphate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nthet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broblast growth factor 7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P-bindi</w:t>
            </w:r>
            <w:r w:rsidR="007134E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g cassette, sub-family A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1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M domain containing 3</w:t>
            </w:r>
          </w:p>
          <w:p w:rsidR="003673C7" w:rsidRPr="00DA3AFA" w:rsidRDefault="00311C7E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ilar to Myeloid cell surface antigen CD33 precursor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anine nucleotide binding protein, alpha 15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echo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O-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yltransfer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main containing 1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osphoribosy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yrophosphate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nthet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llect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ub-family member 12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mily with sequence similarity 151, member B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1-152</w:t>
            </w:r>
          </w:p>
          <w:p w:rsidR="003673C7" w:rsidRPr="00DA3AFA" w:rsidRDefault="00311C7E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ns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ated RAS viral (r-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s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cogen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 2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M domain containing 3</w:t>
            </w:r>
          </w:p>
          <w:p w:rsidR="003673C7" w:rsidRPr="00DA3AFA" w:rsidRDefault="00311C7E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ilar to Rasa4 protein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liverd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duct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n-SMC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dens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 complex, subunit D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rcospan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avenger receptor class B, member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oxisoma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rans-2-enoyl-CoA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ductase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ated RAS viral (r-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s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cogen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ylmalony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A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pimerase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ute carrier family 6, member 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B3A interacting protein (rabin3)-like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C1 domain family, member 1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alid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 (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osoma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alid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scs, large homolog 4 (Drosophila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pstream transcription factor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, DNA, ATP-dependent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toplasmic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adenylatio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lement binding protein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t shock protein 90kDa alpha, class B member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Unc-13 homolog D (C.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egans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P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H+ transporting,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osoma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1 subunit H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tile sperm domain containing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ilar to Ab2-095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Zinc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 xml:space="preserve"> finger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 xml:space="preserve"> 66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Crystall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, gamma C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M domain only 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GSH iron sulfur domain 3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scription factor 19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LS1 binding protein 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eckstr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y domain protein (5V327)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y with sequence similarity 62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lliday junction recognition protein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ilar to dachshund b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till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bby-like protein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c finger and AT hook domain containing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chaelys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amily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allopeptid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saminid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inoid X receptor alph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tein tyrosin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osphat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receptor type, K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s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 enriched in brain like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nasc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arbony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L-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ylulo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ductase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motryps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like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ast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amily, member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osomal protein S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ckstr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y domain, family M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ember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-cell, immune regulator 1,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osoma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0 subunit A3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ospero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meobox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9601AB" w:rsidRPr="00DA3AFA" w:rsidRDefault="009601AB" w:rsidP="00B52829">
            <w:pPr>
              <w:rPr>
                <w:rFonts w:asciiTheme="minorEastAsia" w:hAnsiTheme="minorEastAsia" w:cstheme="minorEastAsia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tein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MP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dependen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hibitor</w:t>
            </w:r>
            <w:r w:rsidRPr="00DA3AFA">
              <w:rPr>
                <w:rFonts w:asciiTheme="minorEastAsia" w:hAnsiTheme="minorEastAsia" w:cstheme="minorEastAsia" w:hint="eastAsia"/>
                <w:color w:val="auto"/>
                <w:sz w:val="18"/>
                <w:szCs w:val="18"/>
              </w:rPr>
              <w:t>α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ute carrier family 2, (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lucose transporter) member 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3H domain containing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-cell, immune regulator 1,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osoma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0 subunit A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quit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tei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3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c finger protein 50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 absent homolog 2 (Drosophila)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wth arrest specific 6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quit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pecific peptidase 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BJ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teosarcoma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cogene</w:t>
            </w:r>
            <w:proofErr w:type="spellEnd"/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pothetical protein LOC68028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-box and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cin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rich repeat protein 5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stroglyca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 (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ystroph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associated glycoprotein 1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spholip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 family, member 3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ute carrier f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ily 25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1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MO/CED-12 domain containing 3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yelin-associated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dendrocyt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asic protein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rotubule-associated protein 4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T2 domain containing 1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mbrane protein,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lmitoylated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 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CRO domain containing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NA binding motif protein 3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sulin-like growth factor 2 receptor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ystero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inding protein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D repeat, sterile alpha motif and U-box domain</w:t>
            </w:r>
            <w:r w:rsidR="009601AB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hesion molecule with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g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like domain 2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assium channel, subfamily T, member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GLIS family zinc finger 2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smembra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tein 5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C binding protein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ionin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enosyltransfer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I, alph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giotens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 converting enzyme 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ll division cycle 25 homolog B (S.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mb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clear receptor subfamily 2, group F, member 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ilar to growth arrest specific 1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sphatidylinosito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ransf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r protein 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xil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et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ily with sequence similarity 173, member A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educto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oxyge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k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tein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ute carrier family 24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2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sito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olyphosphate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kinase</w:t>
            </w:r>
            <w:proofErr w:type="spellEnd"/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adow of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o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tein homolog (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ebrafish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8B56A5" w:rsidRPr="00DA3AFA" w:rsidRDefault="009601AB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clear receptor subfamily 2, group F, member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W domain binding protein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ilar</w:t>
            </w:r>
            <w:r w:rsidR="00D655E1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o </w:t>
            </w:r>
            <w:proofErr w:type="spellStart"/>
            <w:r w:rsidR="00D655E1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ntaurin</w:t>
            </w:r>
            <w:proofErr w:type="spellEnd"/>
            <w:r w:rsidR="00D655E1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delta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sito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xakisphosphat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y(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C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 binding protein 4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naptogyr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sphodiester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8B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RIKE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NA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330028D1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RIKE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NA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6330416G13 gene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lact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eceptor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istin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ho guanine nucleotide exchange factor (GEF) 1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hydroxytryptamine (serotonin) receptor 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gulating synaptic membrane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cytosis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lar to thyroid receptor-interacting protein 6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plex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osomal protein L10-like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ct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main and RLD 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smembra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tein 16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ute carrier family 14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yosi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osphat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ho interacting protein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madillo repeat containing 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ilar to IQ motif and Sec7 domain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 xml:space="preserve">FK506 binding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 xml:space="preserve"> 8, 38kD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productive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meobox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4G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uctose-1,6-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phosphat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sphodiester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cium channel,  L type, alpha 1F subunit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MO/CED-12 domain containing 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ilar to MGC15476 protein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inc finger, RNA binding motif and se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arginine rich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-hand calcium binding domain 7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plement factor H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hydroxytryptamine (serotonin) receptor 3b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myosi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VIIIa</w:t>
            </w:r>
            <w:proofErr w:type="spellEnd"/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cium/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lmodul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dependent serine protei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venger receptor class B, member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G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ucokinase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ntax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loride channel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c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 precursor (Intestinal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c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)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uclear factor,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rythroid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erived 2,-like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sei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, gamma 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ute carrier family 22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6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ndroit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ulfate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teoglyca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mall nuclear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bonucleoprote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olypeptides </w:t>
            </w:r>
            <w:r w:rsidR="00D655E1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,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 and B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dekick homolog 2 (chicken)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her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EGF LAG seven-pass G-type receptor 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ipoprote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 mRNA editing enz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yme, catalytic 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naptotagm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II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ilar to 6430573F11Rik protein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P-GLY domain containing linker protein 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V-set and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ansmembran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main containing 2B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osomal protein L27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karyotic translation elongation factor 1 alpha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let endothelial aggregation receptor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to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luster 1, H2a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4-hydroxyphenylpyruvate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oxygenase</w:t>
            </w:r>
            <w:proofErr w:type="spellEnd"/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plement component 8, alpha polypeptide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g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like 2 (va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ogh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Drosophila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boxypeptid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Z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ute carrier family 46, member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ute carrier family 38, member 9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roblast growth factor 7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ilar to SET binding factor 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S2 C-terminal like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let derived growth factor receptor, beta polypeptide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otei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dium channel, voltage-gated, type I, bet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ion, derived from t(12;1</w:t>
            </w: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6) malignant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posarcoma</w:t>
            </w:r>
            <w:proofErr w:type="spellEnd"/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t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 3 (E. coli)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likre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, plasma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es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light chain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ter dense fiber of sperm tails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enophosphat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nthet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st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 (I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form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RIKEN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NA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6330442E10 gene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eronasa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 receptor,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eudoge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45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ily with sequence similarity 174, member 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dothel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eceptor type 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uppel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like factor 1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mor necrosis factor, alpha-induced protein 8-like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erm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rosom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ssociated 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fGAP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P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kyr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epeat and PH domain 3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tochondrial ribosomal protein L19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olinergic receptor,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scarinic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a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llucida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lycoprotein 2 (sperm receptor)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sphodiester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320 molecule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ucosid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alpha, acid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mphoid enhancer binding factor 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lyamine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xid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putative GTP-binding protein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khead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ox C1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nureni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L-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nureni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l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RAS-like family 11 member 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NA-damage inducible protein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ute carrier family 29, member 2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ute carrier family 25, member 27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terleukin 4</w:t>
            </w:r>
          </w:p>
          <w:p w:rsidR="008B56A5" w:rsidRPr="00DA3AFA" w:rsidRDefault="00D655E1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iculocalb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, EF-hand calcium binding domain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tream binding transcription factor, RNA polymerase I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ptidyl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inin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iminase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type IV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urobeachin</w:t>
            </w:r>
            <w:proofErr w:type="spellEnd"/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rinergic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eceptor P2X,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and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gated ion channel, 1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inoid X receptor gamma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milar to CG9967-PA, </w:t>
            </w:r>
            <w:proofErr w:type="spellStart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form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rophage expressed gene 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2F1-inducible gene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ipoprotein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-I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oid</w:t>
            </w:r>
            <w:proofErr w:type="spellEnd"/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inding protein/cell adhesion molecule-like</w:t>
            </w:r>
          </w:p>
          <w:p w:rsidR="008B56A5" w:rsidRPr="00DA3AFA" w:rsidRDefault="003F3D3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 w:rsidR="008B56A5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in protein I3</w:t>
            </w:r>
          </w:p>
          <w:p w:rsidR="000620DE" w:rsidRPr="00DA3AFA" w:rsidRDefault="008B56A5" w:rsidP="00B52829">
            <w:pPr>
              <w:rPr>
                <w:rFonts w:ascii="Times New Roman" w:hAnsi="Times New Roman" w:cs="Times New Roman"/>
                <w:color w:val="9BBB59" w:themeColor="accent3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MBP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d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CAS1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CG1</w:t>
            </w:r>
          </w:p>
          <w:p w:rsidR="003B2DCC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/A  </w:t>
            </w:r>
            <w:r w:rsidR="00C809EF"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</w:t>
            </w:r>
          </w:p>
          <w:p w:rsidR="003B2DCC" w:rsidRPr="00DA3AFA" w:rsidRDefault="003B2DCC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qa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escf6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ps2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gf7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CA1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MD3</w:t>
            </w:r>
          </w:p>
          <w:p w:rsidR="00C809EF" w:rsidRPr="00DA3AFA" w:rsidRDefault="00311C7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/A   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LOC687856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NA15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OMTD1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Prps2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olec12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AM151B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LOC500877</w:t>
            </w:r>
          </w:p>
          <w:p w:rsidR="00C809EF" w:rsidRPr="00DA3AFA" w:rsidRDefault="00311C7E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N/A    </w:t>
            </w:r>
            <w:r w:rsidR="00C809EF"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NS1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RAS2</w:t>
            </w:r>
          </w:p>
          <w:p w:rsidR="00C809EF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RAMD3</w:t>
            </w:r>
          </w:p>
          <w:p w:rsidR="00C809EF" w:rsidRPr="00DA3AFA" w:rsidRDefault="00311C7E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N/A     </w:t>
            </w:r>
          </w:p>
          <w:p w:rsidR="007134E5" w:rsidRPr="00DA3AFA" w:rsidRDefault="00C809EF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GD156545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VR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APD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spN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arb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cr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RAS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CEE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6A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B3IL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C1D1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u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LG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F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PEB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SP90AB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C13D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P6V1H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SPD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309079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NF66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RYGC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mo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sd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TCF19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S1BP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56611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yt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jurp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631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LOT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ULP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fat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Z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xb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XR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TPRK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hebl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NR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CXR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LA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psA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ekhm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IRG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X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KI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2A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3HDM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IRG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be3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NF50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ya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s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p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S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028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bxl5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G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d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25a1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mod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BP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P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t2d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PP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crod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bm3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gf2r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BP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DSUB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IGO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CNT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Glis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mem5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CBP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t2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E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c25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2F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347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tpnm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xlnb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M173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I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k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24A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PMK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rn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2F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BP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ap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p6k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CBP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NGR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E8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50011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304595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LR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N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HGEF1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TR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MS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632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PLX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pl1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rc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MEM16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14A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prip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MC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659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KBP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hox4g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bp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E7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cna1f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mod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56389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RSR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CAB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FH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TR3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36057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K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arb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Gck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X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cn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561408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FE2L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snk1g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22A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spg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NRPN/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k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LSR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OBEC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t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30481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P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stm2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pl2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EF1A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ar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T1H2A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pd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8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ngl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pz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46a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38a9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gf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BF2 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S2CL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gfrb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KD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N1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s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LH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LKB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LC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df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phs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S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MEM229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om2r-ps45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m174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NR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LF1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NFAIP8L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ACA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AP3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RPL19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M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P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e7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32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OX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XC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nu</w:t>
            </w:r>
            <w:proofErr w:type="spellEnd"/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RASL11B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di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29a2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C25A27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CN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BTF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DI4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RGD1562629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P2RX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RXRG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LOC678910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Mpeg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LOC303566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OA1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PCML</w:t>
            </w:r>
          </w:p>
          <w:p w:rsidR="008B56A5" w:rsidRPr="00DA3AFA" w:rsidRDefault="008B56A5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ri3</w:t>
            </w:r>
          </w:p>
          <w:p w:rsidR="008B56A5" w:rsidRPr="00DA3AFA" w:rsidRDefault="008B56A5" w:rsidP="00B52829">
            <w:pPr>
              <w:pStyle w:val="DecimalAligned"/>
              <w:rPr>
                <w:rFonts w:ascii="Times New Roman" w:hAnsi="Times New Roman" w:cs="Times New Roman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9.1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8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0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0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6</w:t>
            </w:r>
          </w:p>
          <w:p w:rsidR="003673C7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4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  <w:p w:rsidR="000620DE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2</w:t>
            </w:r>
          </w:p>
          <w:p w:rsidR="00EB53E5" w:rsidRPr="00DA3AFA" w:rsidRDefault="000620DE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2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0.00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6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7</w:t>
            </w:r>
          </w:p>
          <w:p w:rsidR="003673C7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0.02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4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1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7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B53E5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  <w:p w:rsidR="003673C7" w:rsidRPr="00DA3AFA" w:rsidRDefault="00EB53E5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</w:tc>
      </w:tr>
      <w:tr w:rsidR="00ED5226" w:rsidRPr="00DA3AFA" w:rsidTr="0005016B">
        <w:tc>
          <w:tcPr>
            <w:tcW w:w="766" w:type="pct"/>
            <w:tcBorders>
              <w:top w:val="nil"/>
              <w:bottom w:val="nil"/>
            </w:tcBorders>
            <w:noWrap/>
          </w:tcPr>
          <w:p w:rsidR="003673C7" w:rsidRPr="00DA3AFA" w:rsidRDefault="003673C7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433" w:type="pct"/>
            <w:tcBorders>
              <w:top w:val="nil"/>
              <w:bottom w:val="nil"/>
            </w:tcBorders>
          </w:tcPr>
          <w:p w:rsidR="003673C7" w:rsidRPr="00DA3AFA" w:rsidRDefault="003673C7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</w:tcPr>
          <w:p w:rsidR="003673C7" w:rsidRPr="00DA3AFA" w:rsidRDefault="003673C7" w:rsidP="00B52829">
            <w:pPr>
              <w:pStyle w:val="DecimalAligne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</w:tcPr>
          <w:p w:rsidR="003673C7" w:rsidRPr="00DA3AFA" w:rsidRDefault="003673C7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3673C7" w:rsidRPr="00DA3AFA" w:rsidRDefault="003673C7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5016B" w:rsidRPr="00DA3AFA" w:rsidTr="0005016B">
        <w:tc>
          <w:tcPr>
            <w:tcW w:w="3199" w:type="pct"/>
            <w:gridSpan w:val="2"/>
            <w:tcBorders>
              <w:top w:val="nil"/>
              <w:bottom w:val="nil"/>
            </w:tcBorders>
            <w:noWrap/>
          </w:tcPr>
          <w:p w:rsidR="0005016B" w:rsidRPr="00B52829" w:rsidRDefault="0005016B" w:rsidP="00B52829">
            <w:pP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B52829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Downregulated</w:t>
            </w:r>
            <w:proofErr w:type="spellEnd"/>
            <w:r w:rsidRPr="00B52829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s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:rsidR="0005016B" w:rsidRPr="00DA3AFA" w:rsidRDefault="0005016B" w:rsidP="00B52829">
            <w:pPr>
              <w:pStyle w:val="DecimalAligne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</w:tcPr>
          <w:p w:rsidR="0005016B" w:rsidRPr="00DA3AFA" w:rsidRDefault="0005016B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05016B" w:rsidRPr="00DA3AFA" w:rsidRDefault="0005016B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D5226" w:rsidRPr="00DA3AFA" w:rsidTr="00866865">
        <w:tc>
          <w:tcPr>
            <w:tcW w:w="766" w:type="pct"/>
            <w:tcBorders>
              <w:top w:val="nil"/>
              <w:bottom w:val="nil"/>
            </w:tcBorders>
            <w:noWrap/>
          </w:tcPr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2838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067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846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4935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9481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6225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6739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154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144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923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5697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151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809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7391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701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453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8217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446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1993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4594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6637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0032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0426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1222_at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5703_at</w:t>
            </w:r>
          </w:p>
        </w:tc>
        <w:tc>
          <w:tcPr>
            <w:tcW w:w="2433" w:type="pct"/>
            <w:tcBorders>
              <w:top w:val="nil"/>
              <w:bottom w:val="nil"/>
            </w:tcBorders>
          </w:tcPr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ilar to CG13957-PA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uclear receptor subfamily 4, group A, member 3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karyotic translation initiation factor 5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AS protein family, member 2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umor necrosis factor (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and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perfamily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member 4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toplasmic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adenylatio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lement binding protein 2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AD (Asp-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u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Ala-Asp) box polypeptide 24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inc finger CCCH type containing 13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s One Binder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ctivator-like 1A/B (yeast)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pped-B homolog (Drosophila)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nhancer of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est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 2 (Drosophila)</w:t>
            </w:r>
          </w:p>
          <w:p w:rsidR="00ED5226" w:rsidRPr="00DA3AFA" w:rsidRDefault="00311C7E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kyr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epeat domain 11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clin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dependent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nhibitor 1A (p21, Cip1)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YST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ton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etyltransferase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nocytic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leukemia) 3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othetical protein LOC688211/LOC685233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inc finger and BTB domain containing 41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eloid/lymphoid or mixed-lineage leukemia 10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loride intracellular channel 2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milar to RIKEN </w:t>
            </w: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NA</w:t>
            </w:r>
            <w:proofErr w:type="spellEnd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600029D21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brinogen-like 2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AIN motif family, member 2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ch homolog 1, translocation-associated (Drosophila)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d4 binding protein 1</w:t>
            </w:r>
          </w:p>
          <w:p w:rsidR="00ED5226" w:rsidRPr="00DA3AFA" w:rsidRDefault="00ED5226" w:rsidP="00B52829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eloid/lymphoid or mixed-lineage leukemia 5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GD1309995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4a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IF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Wasf2 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NFSF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PEB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DX24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C3H1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BKL1A/B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pbl</w:t>
            </w:r>
            <w:proofErr w:type="spellEnd"/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zh2</w:t>
            </w:r>
          </w:p>
          <w:p w:rsidR="00ED5226" w:rsidRPr="00DA3AFA" w:rsidRDefault="00311C7E" w:rsidP="00B52829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N/A     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krd1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KN1A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ST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821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68523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btb4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llt10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C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363060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GL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LAIN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ch1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4BP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LL5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1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2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3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4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6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6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6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7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8</w:t>
            </w:r>
          </w:p>
          <w:p w:rsidR="00ED5226" w:rsidRPr="00DA3AFA" w:rsidRDefault="00ED5226" w:rsidP="00B52829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8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9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5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8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5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  <w:p w:rsidR="00ED5226" w:rsidRPr="00DA3AFA" w:rsidRDefault="00ED5226" w:rsidP="00B52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 w:rsidR="00ED5226" w:rsidRPr="001E2DD7" w:rsidTr="0005016B">
        <w:trPr>
          <w:cnfStyle w:val="010000000000"/>
          <w:trHeight w:val="87"/>
        </w:trPr>
        <w:tc>
          <w:tcPr>
            <w:tcW w:w="766" w:type="pct"/>
            <w:tcBorders>
              <w:top w:val="nil"/>
              <w:bottom w:val="nil"/>
            </w:tcBorders>
            <w:noWrap/>
          </w:tcPr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8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73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1239_s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15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2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817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729_x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48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58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51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9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9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172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682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54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81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74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303_s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340_x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86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137841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5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620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50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82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68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81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379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48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52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7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7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32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15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91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29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61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15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3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48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90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160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34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02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82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34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86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95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52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05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30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73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21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69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60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90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37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37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5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58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0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10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94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64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68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09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766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79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78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45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62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07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54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94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6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79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52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82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469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04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84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86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31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41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46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31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64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138499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80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894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55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01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1184_x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12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4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24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56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4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7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64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37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109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71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59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06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91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14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86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05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88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62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92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90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193_at</w:t>
            </w:r>
          </w:p>
          <w:p w:rsidR="009F68A3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79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03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26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62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69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8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96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57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81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58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76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7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10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55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617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52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44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41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312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26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00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86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75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737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51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43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74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41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6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55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8194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801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71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64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86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26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34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53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31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1375469_at</w:t>
            </w:r>
          </w:p>
          <w:p w:rsidR="007D6FD6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133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9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93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81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52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364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02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3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53_x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77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26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97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52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843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29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88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94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81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67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07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62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53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105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30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72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52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11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23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0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73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84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77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46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00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2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349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893_at</w:t>
            </w:r>
          </w:p>
          <w:p w:rsidR="007D6FD6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53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278_x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21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89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4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51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792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836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24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56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21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3593_at</w:t>
            </w:r>
          </w:p>
          <w:p w:rsidR="007D6FD6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59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99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53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88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784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49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8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3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0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3552_x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91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83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61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08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138054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51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78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11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874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37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3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32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789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27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625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825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2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07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72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698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27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77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46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00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82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90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65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94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40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03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149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338_s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08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04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80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53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60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11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95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68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51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89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73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96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60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611_at</w:t>
            </w:r>
          </w:p>
          <w:p w:rsidR="0060337C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33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76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76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74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76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78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902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13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54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54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211_s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3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59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57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81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47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34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412_a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35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05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99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44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020_at</w:t>
            </w:r>
          </w:p>
          <w:p w:rsidR="00CB56DD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136869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54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12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12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1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90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0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85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309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288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514_s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05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36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82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22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92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8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039_at</w:t>
            </w:r>
          </w:p>
          <w:p w:rsidR="00CB56DD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70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21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17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802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754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99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626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315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63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24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976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306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20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80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19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677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47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190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98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22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81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0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440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91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413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57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66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545_at</w:t>
            </w:r>
          </w:p>
          <w:p w:rsidR="00045A08" w:rsidRPr="00DA3AFA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33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22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697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39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20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791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045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573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97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478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76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25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208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32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380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70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61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27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81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137728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78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769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654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9861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26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70969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23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206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028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974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273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009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430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1537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22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306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861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597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8002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8266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95085_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227_at</w:t>
            </w:r>
          </w:p>
          <w:p w:rsidR="00ED5226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381141_at</w:t>
            </w:r>
          </w:p>
        </w:tc>
        <w:tc>
          <w:tcPr>
            <w:tcW w:w="2433" w:type="pct"/>
            <w:tcBorders>
              <w:top w:val="nil"/>
              <w:bottom w:val="nil"/>
            </w:tcBorders>
          </w:tcPr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 xml:space="preserve">Protein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, regulatory (inhibitor) subunit 12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AT2 domain containing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opomyos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, gamm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io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tal Alzheimer antige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imilar to gem (nuclear organelle) associated protein 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imilar to RIKEN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NA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600029D2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imilar to melanoma inhibitory activity 3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ibosomal protein S6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polypeptide 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ibrinogen-like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binucle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C-rich promoter binding protein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ysyl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xidase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isto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eacetyl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imilar to HTPAP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ycl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2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ct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 and RCC1 (CHC1)-like domain (RLD)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pomyos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, gamma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pomyos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, gamm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ho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TP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ing protein 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N/A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former-2 alpha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dixin</w:t>
            </w:r>
            <w:proofErr w:type="spellEnd"/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diator complex subunit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dixin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UMO/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entr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ecific peptidase 6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nc finger E-box binding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omeobox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WD repeat domain 11 protein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pothetical protein Dd25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kutin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rly growth response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uci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ich repeat (in FLII) interacting protein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pomyos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, gamm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EST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orepressor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soderm development candidate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WW domain binding protein 4 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in abundant, membrane attached signal protein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qui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ecific protease 3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EAH (Asp-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lu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Ala-His) box polypeptide 36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ute carrier family 4, member 7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TP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Cu++ transporting, alpha polypeptide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ual specificity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6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AR DNA binding protein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g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lpha 9;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olgi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utoantige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,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olg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ubfamily a, 4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eckst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homology-like domain, family A, member 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spla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sistance-associated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verexpressed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tein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mponent of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igomeric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olgi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complex 3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-phosphoinositide dependent protein kinase-1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, regulatory (inhibitor) subunit 12A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iled coil domain containing 88A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ky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peat domain 5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P38 pre-m</w:t>
            </w:r>
            <w:r w:rsidR="00F5489C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NA processing factor 38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 B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sulin-like growth factor 2 mRNA binding protein 2</w:t>
            </w:r>
          </w:p>
          <w:p w:rsidR="00AF5224" w:rsidRPr="00DA3AFA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iled-coil domain containing 5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ho-associated coiled-coil containing protein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RAN binding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2</w:t>
            </w:r>
          </w:p>
          <w:p w:rsidR="00AF5224" w:rsidRPr="00E30803" w:rsidRDefault="00F5489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proofErr w:type="spellStart"/>
            <w:r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Z</w:t>
            </w:r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inc</w:t>
            </w:r>
            <w:proofErr w:type="spellEnd"/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finger </w:t>
            </w:r>
            <w:proofErr w:type="spellStart"/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91</w:t>
            </w:r>
          </w:p>
          <w:p w:rsidR="006D7BC2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imilar to 82-kD FMRP Interacting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ardet-Biedl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yndrome 4 homolog (human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ho guanine nucleotide exchange factor (GEF) 1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ybromo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D finger protein 20-like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D finger protein 14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las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TP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leo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ar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e-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RNA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cessing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P38 pre-mRNA processing factor 38 domain</w:t>
            </w:r>
            <w:r w:rsidR="006D7BC2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86 molecule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duc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beta)-like 1 X-linked receptor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f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usculoapo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eurotic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ibrosarcoma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ncoge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 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iled-coil domain containing 55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9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WAC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RB10 interacting GYF protein 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EMSY protein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ne morphogenetic protein receptor, type II 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h1 (absent, small, or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omeotic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-like (Drosophila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T rich interactive domain 5B (Mrf1 like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Ski protein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li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-rich nuclear receptor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oactivator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AB5A, member RAS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ncoge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mily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optosis enhancing nuclease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staglandin-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doperoxid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ynth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1300014I06Rik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ruppel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like factor 6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modeling and spacing factor 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pomyos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, gamma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ual specificity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CR4-NOT transcription complex, subunit 6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WD repeat domain 33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ruppel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like factor 2 (lung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dm2 p53 binding protein homolog (mouse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ipped-B homolog (Dr</w:t>
            </w:r>
            <w:r w:rsidR="006D7BC2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sophila)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29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gand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ependent nuclear receptor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orepressor</w:t>
            </w:r>
            <w:proofErr w:type="spellEnd"/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SH3-domain binding protein 3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ll ArfGAP2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rine/arginine repetitive matrix 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RIKE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NA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310033P09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RIKE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NA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200016B10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licing factor, arginine/serine-rich 11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sulin-like growth factor binding protein 3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brinogen-like 2</w:t>
            </w:r>
          </w:p>
          <w:p w:rsidR="006D7BC2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CCCH-type containing 15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leolar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e-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RNA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cessing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imilar to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ysophosphatidylglycerol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cyltransfer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9F68A3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etaGal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eta-1,3-N </w:t>
            </w:r>
            <w:proofErr w:type="spellStart"/>
            <w:r w:rsidR="006D7BC2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etylglucosaminyltransfer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6D7BC2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leolar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nd coiled-body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oprote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membra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tein 161B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-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thylmaleimid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sensitive factor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imilar to 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CCHC domain-containing protein 6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ne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ytoplasmic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 light intermediate chain 1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located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moter regio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P-GLY domain containing linker protein 2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ducer of ERBB2,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9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WW domain binding protein 4 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ky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peat and LEM domain containing 2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nf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ceptor-associated factor 1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Style w:val="st1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Hypothetical protein 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OC360807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as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, alpha 1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bosomal protein S6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olypeptide 1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leopo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98kDa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karyotic translation initiation factor 2C, 2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rimidinergic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ceptor P2Y, G-protein coupled, 6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NA binding motif protein 39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EC63 homolog (S.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erevisia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osphoinositide-3-kinase, class 2, alpha polypeptide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mplement component 5a receptor 1</w:t>
            </w:r>
          </w:p>
          <w:p w:rsidR="009F68A3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9F68A3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membra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emp24 protein transport domain 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UN and FYVE domain containing 3</w:t>
            </w:r>
          </w:p>
          <w:p w:rsidR="00AF5224" w:rsidRPr="00DA3AFA" w:rsidRDefault="00B16961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80 molecule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-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yristoyltransfer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gnal sequence receptor, alph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membra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9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uperfamily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member 3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ia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,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lmodul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inding protein 3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in abundant, membrane attached signal protein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 xml:space="preserve">SWI/SNF related, matrix associated,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ct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ependent regulator of chromatin, subfamily a, member 4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gral membrane protein 2C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rty-two-three domain containing 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9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A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PRKA) anchor protein 8-like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imilar to 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HO complex 2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ymopoietin</w:t>
            </w:r>
            <w:proofErr w:type="spellEnd"/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qui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ecific peptidase 8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ect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beta, non-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rythrocytic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9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tinoic acid receptor, gamm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duc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 (gamma)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iple functional domain (PTPRF interacting)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207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ky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peat domain 33B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rferon (alpha, beta and omega) receptor 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RIKE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NA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600029D2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t-related transcription factor 3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110 nuclear body protein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YVE,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hoGEF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nd PH domain containing 2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licing factor 3b, subunit 2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ky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peat domain 1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modoma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djacent to zinc finger domain, 2B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MP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dependent, catalytic) inhibitor bet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329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karyotic t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lation initiation factor 5B (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seudoge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tal response element binding transcription factor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licing factor 3b, subunit 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uclear cas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ubstrate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TP-binding cassette, sub-family B, member 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J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monji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 containing 3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meodoma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interacting p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xamethyle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s-acetamid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inducible 1; 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leavage and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olyadenylatio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ctor I subunit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diator complex subunit 13-like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iled-coil domain containing 34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H domain containing, signal transduction associated 1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MP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dependent, catalytic) inhibitor bet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ho-associated coiled-coil containing protein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D59 molecule, complement regulatory protein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romodoma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elic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NA binding protein 7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LRRGT00194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hypothetical protein FLJ13188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nc fingers and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omeoboxes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ppor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-like; 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mbrane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-associated ring finger 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6</w:t>
            </w:r>
          </w:p>
          <w:p w:rsidR="007D6FD6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ntax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7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-cell translocation gene 2, anti-proliferative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mbrane protein,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almitoylated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5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mediate early response 5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a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ine nucleotide binding protei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alpha inhibiting 2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t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ncoge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mily member 3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otubula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lated protein 7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7D6FD6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ient rec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ptor potential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tio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channel 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, member 7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D finger protein 14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2F-associated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oprotein</w:t>
            </w:r>
            <w:proofErr w:type="spellEnd"/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mochromatosis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TP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ing Rap/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GAP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-like 4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45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N/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b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like, SWIRM and MPN domains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AB32, member RAS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ncoge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mily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KT1 substrate 1 (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oli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rich)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sosomal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ansmembra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4 alph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MOB1, Mps One Binder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or-like 1</w:t>
            </w:r>
            <w:r w:rsidR="0060337C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/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gnal transducer and activator of transcription 6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p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ceptor overlapping transcrip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WD repeat domain 51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listatin</w:t>
            </w:r>
            <w:proofErr w:type="spellEnd"/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rsec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MAD family member 5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ukaryotic 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anslation initiation fact. 4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inding protein 2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location associated membrane protein 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rleukin 13 receptor, alpha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11 receptor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ute carrier family 6, member 6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duc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beta)-like 1 X-linked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ymerase (DNA directed), epsilon 3 (p17 subunit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ECIS binding protein 2-like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anodi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ceptor 1, skeletal muscle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ucocorticoid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ceptor DNA binding factor 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pothetical protein LOC498544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tch homolog 1, translocation-associated (Drosophila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BCL2-like 11 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ADP-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ibosylatio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ctor-like 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lectin</w:t>
            </w:r>
            <w:proofErr w:type="spellEnd"/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myos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XVIIIa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BCL2-associated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thanoge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4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otubula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lated protein 9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rleukin 6 signal transducer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rm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inding protein 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iponec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ceptor 2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etic suppressor element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B16961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76 molecule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OB1, Mps One Binder</w:t>
            </w:r>
            <w:r w:rsidR="0060337C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60337C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60337C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or-like 1A/B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chromosome X open reading frame 23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lgi-specific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refeld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 resistant guanine nucleotide exchange factor 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opomyos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, gamm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inopeptid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O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tripartite motif protein 24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osin light chain, fast skeletal muscle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y(A) binding protein interacting protein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ermatogenesis associated, serine-rich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NA binding motif protein 9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pervillin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TATA element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odulatory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ctor 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membra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protein 56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y (A) polymerase alph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toge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ed p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NA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uanylyltransfer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nd 5'-phosphatase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cl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1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tyrosine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receptor type, O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60337C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ocyt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testis gene 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nterleukin-1 receptor-associated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tic atrophy 3 (human)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imilar to immunoglobul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uperfamily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containing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euci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rich repea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ATP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Ca++ transporting, plasma membrane 2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fective 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ull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eddylatio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, domain containing 4 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omal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interaction molecule 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yeloid/lymphoid or mixed-lineage leukemia 5 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AM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-associated protein B and C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T rich interactive domain 3A (Bright like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S p21 protein activator (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TP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ing protein)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soderm induction early response 1, family member 3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venger receptor class F, member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MDA receptor regulated 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otubular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lated protein 12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rine/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hreoni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tassium channel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etramerisatio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 containing 1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eranylgeranyltransfer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type I, beta subuni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xcision repair cross-complementing rodent repair deficiency, complementation group 4-like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and BTB domain containing 10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tegral membrane protein 2B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romboxan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ynth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, platelet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AB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TP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activating protein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CCA2 protein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1 protein (Cdc42/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c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)-activated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qui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ecific peptidase 47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rum deprivation response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olute carrier family 10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 member 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mg-7 homolog, nonsense mediated mRNA deca</w:t>
            </w:r>
            <w:r w:rsidR="00CB56DD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y factor 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giopoiet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ECT domain containing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B16961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76 molecule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H1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isto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mily, member 0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liverd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educ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 (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lav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educ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NADPH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UG triplet repeat, RNA binding protein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AB6A, member RAS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ncoge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mily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scription factor 20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MEK homolog 2, suppressor of mek1 (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ictyostelium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riend leukemia virus integration 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dicator of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ytokinesis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8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ute carrier family 9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mber 4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tassium voltage-gated channel, shaker-related subfamily, member 1</w:t>
            </w:r>
          </w:p>
          <w:p w:rsidR="00AF5224" w:rsidRPr="00DA3AFA" w:rsidRDefault="00CB56DD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milar to HSPC037 protein</w:t>
            </w:r>
          </w:p>
          <w:p w:rsidR="00AF5224" w:rsidRPr="00DA3AFA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es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family member 13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B16961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82 molecule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H-domain containing 4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MYST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iston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cetyltransfer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onocytic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leukemia) 3</w:t>
            </w:r>
          </w:p>
          <w:p w:rsidR="00AF5224" w:rsidRPr="00DA3AFA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lenoprote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H-domain containing 4</w:t>
            </w:r>
          </w:p>
          <w:p w:rsidR="00AF5224" w:rsidRPr="00E30803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proofErr w:type="spellStart"/>
            <w:r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S</w:t>
            </w:r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arcoglycan</w:t>
            </w:r>
            <w:proofErr w:type="spellEnd"/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, epsilon</w:t>
            </w:r>
          </w:p>
          <w:p w:rsidR="00AF5224" w:rsidRPr="00E30803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r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T</w:t>
            </w:r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umor </w:t>
            </w:r>
            <w:proofErr w:type="spellStart"/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="00AF5224"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p53</w:t>
            </w:r>
            <w:r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binding </w:t>
            </w:r>
            <w:proofErr w:type="spellStart"/>
            <w:r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Pr="00E3080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DPH3, KTI11 homolog (S.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erevisia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  <w:p w:rsidR="00AF5224" w:rsidRPr="00DA3AFA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nc finger protein 446</w:t>
            </w:r>
          </w:p>
          <w:p w:rsidR="00AF5224" w:rsidRPr="00DA3AFA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tyrosine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4a3</w:t>
            </w:r>
          </w:p>
          <w:p w:rsidR="00AF5224" w:rsidRPr="00DA3AFA" w:rsidRDefault="00045A08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imet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igopeptid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NA cross-link rep</w:t>
            </w:r>
            <w:r w:rsidR="00DA3AFA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ir 1B, PSO2 homolog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La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ibonucleoprote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 family, member 5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thyl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pG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inding protein 2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P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rotein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sphatas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3</w:t>
            </w: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,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catalytic subunit, alpha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soform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A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nase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PRKA) anchor protein 3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karyotic translation initiation factor 4A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J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monji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omain containing 1C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shevelled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2,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sh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homolog (Drosophila)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BARX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omeobox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meo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box A5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cl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D2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BX domain containing 4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ute carrier family 27, member 4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COP9 constitutive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otomorphogenic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homolog subunit 8 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+ dependent glucose transporter 1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leted in colorectal carcinoma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IM and senescent cell antigen-like domains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ERTA domain containing 4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coli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CIA domain containing 1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tratricopeptide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repeat domain 35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TAO kinase 1</w:t>
            </w:r>
          </w:p>
          <w:p w:rsidR="00AF5224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F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ibrinogen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beta</w:t>
            </w:r>
            <w:proofErr w:type="spellEnd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</w:t>
            </w:r>
            <w:proofErr w:type="spellStart"/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chain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</w:pP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Zinc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finger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53;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zinc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finger </w:t>
            </w:r>
            <w:proofErr w:type="spellStart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>protein</w:t>
            </w:r>
            <w:proofErr w:type="spellEnd"/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nl-BE"/>
              </w:rPr>
              <w:t xml:space="preserve"> 51</w:t>
            </w:r>
          </w:p>
          <w:p w:rsidR="00AF5224" w:rsidRPr="00DA3AFA" w:rsidRDefault="00AF5224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/A</w:t>
            </w:r>
          </w:p>
          <w:p w:rsidR="00ED5226" w:rsidRPr="00DA3AFA" w:rsidRDefault="00DA3AFA" w:rsidP="00B5282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</w:t>
            </w:r>
            <w:r w:rsidR="00AF5224"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east cancer 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PPP1R12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at2d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M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RNP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alz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EMIN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36306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3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PS6KA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GL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bn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PB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x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dac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TPAP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ND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ERC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M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M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HGAP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RA2A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x</w:t>
            </w:r>
            <w:proofErr w:type="spellEnd"/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d1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x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ENP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eb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56496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d2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KTN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gr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rrfi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M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COR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ESDC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WBP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as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SP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HX3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lc4a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TP7A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sp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ARDBP</w:t>
            </w:r>
          </w:p>
          <w:p w:rsidR="00AF5224" w:rsidRPr="00E30803" w:rsidRDefault="00F5489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tga</w:t>
            </w:r>
            <w:r w:rsidR="00AF5224"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9</w:t>
            </w: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/Golga4</w:t>
            </w:r>
          </w:p>
          <w:p w:rsidR="00AF5224" w:rsidRPr="00E30803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</w:t>
            </w:r>
            <w:r w:rsidR="00AF5224"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lda1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UC7L3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og3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DPK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PP1R12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DC88A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krd5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RPF38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gf2bp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DC5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OCK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anbp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9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799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BS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HGEF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rm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HF20L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HF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TL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SF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RPF38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D8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BL1XR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afb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DC5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9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562407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gyf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310712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pr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SH1L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ID5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565591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rc2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b5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AEN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tgs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311307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K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lf6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R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sf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TPM3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D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usp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CNOT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WDR33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f2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m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pbl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nf29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cor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8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MAP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RRM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30458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30869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FRS11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fbp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GL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C3H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SF1</w:t>
            </w:r>
          </w:p>
          <w:p w:rsidR="00AF5224" w:rsidRPr="00DA3AFA" w:rsidRDefault="006D7BC2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 xml:space="preserve">LOC679692 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376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3GNT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OLC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EM161B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irin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sf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5015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ync1li1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r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LIP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ob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9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WBP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nkle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78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360807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nk1a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PS6KA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UP9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IF2C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2ry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bm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EC63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k3c2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5ar1</w:t>
            </w:r>
          </w:p>
          <w:p w:rsidR="00AF5224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ed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UFY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D8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MT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SR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9SF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TRN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as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SMARCA4</w:t>
            </w:r>
          </w:p>
          <w:p w:rsidR="007D6FD6" w:rsidRPr="00DA3AFA" w:rsidRDefault="007D6FD6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TM2C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YTTD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91</w:t>
            </w:r>
          </w:p>
          <w:p w:rsidR="00AF5224" w:rsidRPr="00DA3AFA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ap8l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hoc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PO</w:t>
            </w:r>
          </w:p>
          <w:p w:rsidR="00AF5224" w:rsidRPr="00DA3AFA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p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PTBN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91</w:t>
            </w:r>
          </w:p>
          <w:p w:rsidR="00AF5224" w:rsidRPr="00DA3AFA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g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DD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RIO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2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NKRD33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FNAR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363060</w:t>
            </w:r>
          </w:p>
          <w:p w:rsidR="00AF5224" w:rsidRPr="00DA3AFA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nx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P11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gd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F3B2</w:t>
            </w:r>
          </w:p>
          <w:p w:rsidR="00AF5224" w:rsidRPr="00DA3AFA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krd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az2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kib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32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if5b (-ps1)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TF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3b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ucks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bcb1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DM6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IPK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exim1</w:t>
            </w:r>
          </w:p>
          <w:p w:rsidR="007D6FD6" w:rsidRPr="00DA3AFA" w:rsidRDefault="007D6FD6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l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ed13l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DC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hdrbs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kib</w:t>
            </w:r>
            <w:proofErr w:type="spellEnd"/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ROCK2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CD59</w:t>
            </w:r>
          </w:p>
          <w:p w:rsidR="00AF5224" w:rsidRPr="00E30803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C</w:t>
            </w:r>
            <w:r w:rsidR="00AF5224"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hd7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LRRGT00194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RGD1305500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ZHX2</w:t>
            </w:r>
          </w:p>
          <w:p w:rsidR="007D6FD6" w:rsidRPr="00E30803" w:rsidRDefault="007D6FD6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nl-BE" w:eastAsia="nl-BE"/>
              </w:rPr>
              <w:t>Ropn1l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</w:t>
            </w:r>
            <w:r w:rsidR="007D6FD6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CH</w:t>
            </w: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6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TX17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TG2</w:t>
            </w:r>
          </w:p>
          <w:p w:rsidR="00AF5224" w:rsidRPr="00E30803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</w:t>
            </w:r>
            <w:r w:rsidR="00AF5224"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p5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ER5</w:t>
            </w:r>
          </w:p>
          <w:p w:rsidR="00AF5224" w:rsidRPr="00E30803" w:rsidRDefault="00FE6DF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</w:t>
            </w:r>
            <w:r w:rsidR="00AF5224"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ai2</w:t>
            </w:r>
          </w:p>
          <w:p w:rsidR="00AF5224" w:rsidRPr="00E30803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E30803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ET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TMR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RPM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HF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app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FE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arnl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45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ysm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AB32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t1s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APTM4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obkl1A/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TAT6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prot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WDR51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st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tsn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mad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if4ebp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RAM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L13RA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11r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c6a6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l1x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OLE3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cisbp2l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YR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RLF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498544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otch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CL2L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83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lec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36057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ag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tmr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L6ST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nbp1</w:t>
            </w:r>
          </w:p>
          <w:p w:rsidR="00AF5224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ipor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se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D27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obkl1A/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56216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BF1</w:t>
            </w:r>
          </w:p>
          <w:p w:rsidR="0060337C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M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pepo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rim2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ylpf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aip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pats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BM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VIL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F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EM5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apola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AP3K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ngtt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NB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TPRO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30715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rak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OPA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OC686539</w:t>
            </w:r>
          </w:p>
          <w:p w:rsidR="00CB56DD" w:rsidRPr="00DA3AFA" w:rsidRDefault="00CB56D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ATP2B2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un1d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TIM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LL5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V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pB</w:t>
            </w:r>
            <w:proofErr w:type="spellEnd"/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id3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asa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ier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CARF2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g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tmr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TK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CTD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ggt1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rcc4l1</w:t>
            </w:r>
          </w:p>
          <w:p w:rsidR="00CB56DD" w:rsidRPr="00DA3AFA" w:rsidRDefault="00CB56D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BTB10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I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m2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BXAS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ABGA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cca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ak2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p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DPR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LC10A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MG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NGPT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ectd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D27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1f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LVR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ugb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AB6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CF20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ek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i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OCK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lc9a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CNA1</w:t>
            </w:r>
          </w:p>
          <w:p w:rsidR="00045A08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RGD131105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Kif13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D8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hd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YST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els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hd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GCE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53BP1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h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446</w:t>
            </w:r>
          </w:p>
          <w:p w:rsidR="00AF5224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p4a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HOP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CLRE1B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ARP5</w:t>
            </w:r>
          </w:p>
          <w:p w:rsidR="00AF5224" w:rsidRPr="00DA3AFA" w:rsidRDefault="00DA3AFA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M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cp2</w:t>
            </w:r>
          </w:p>
          <w:p w:rsidR="00AF5224" w:rsidRPr="00DA3AFA" w:rsidRDefault="00DA3AFA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P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pp3c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KAP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EIF4A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JMJD1C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VL2</w:t>
            </w:r>
          </w:p>
          <w:p w:rsidR="00AF5224" w:rsidRPr="00DA3AFA" w:rsidRDefault="00DA3AFA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arx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HOXA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CND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Ubxd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LC27A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ops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aglt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DCC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LIMS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SERTAD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icn1</w:t>
            </w:r>
          </w:p>
          <w:p w:rsidR="00AF5224" w:rsidRPr="00DA3AFA" w:rsidRDefault="00DA3AFA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O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ciad1</w:t>
            </w:r>
          </w:p>
          <w:p w:rsidR="00AF5224" w:rsidRPr="00DA3AFA" w:rsidRDefault="00DA3AFA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c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Taok1</w:t>
            </w:r>
          </w:p>
          <w:p w:rsidR="00AF5224" w:rsidRPr="00DA3AFA" w:rsidRDefault="00DA3AFA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F</w:t>
            </w:r>
            <w:r w:rsidR="00AF5224"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gb</w:t>
            </w:r>
            <w:proofErr w:type="spellEnd"/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Zfp53 / Zfp5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N/A</w:t>
            </w:r>
          </w:p>
          <w:p w:rsidR="00ED5226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Brca2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5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5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5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5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6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9F68A3" w:rsidRPr="00DA3AFA" w:rsidRDefault="009F68A3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75</w:t>
            </w:r>
          </w:p>
          <w:p w:rsidR="007D6FD6" w:rsidRPr="00DA3AFA" w:rsidRDefault="007D6FD6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7D6FD6" w:rsidRPr="00DA3AFA" w:rsidRDefault="007D6FD6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7D6FD6" w:rsidRPr="00DA3AFA" w:rsidRDefault="007D6FD6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7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0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1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60337C" w:rsidRPr="00DA3AFA" w:rsidRDefault="0060337C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2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CB56DD" w:rsidRPr="00DA3AFA" w:rsidRDefault="00CB56DD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3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CB56DD" w:rsidRPr="00DA3AFA" w:rsidRDefault="00CB56DD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4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5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045A08" w:rsidRPr="00DA3AFA" w:rsidRDefault="00045A08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6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7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8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9</w:t>
            </w:r>
          </w:p>
          <w:p w:rsidR="00AF5224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89</w:t>
            </w:r>
          </w:p>
          <w:p w:rsidR="00ED5226" w:rsidRPr="00DA3AFA" w:rsidRDefault="00AF5224" w:rsidP="00B52829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A3AF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.90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2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5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0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9F68A3" w:rsidRPr="00DA3AFA" w:rsidRDefault="009F68A3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5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49</w:t>
            </w:r>
          </w:p>
          <w:p w:rsidR="007D6FD6" w:rsidRPr="00DA3AFA" w:rsidRDefault="007D6FD6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7D6FD6" w:rsidRPr="00DA3AFA" w:rsidRDefault="007D6FD6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7D6FD6" w:rsidRPr="00DA3AFA" w:rsidRDefault="007D6FD6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5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60337C" w:rsidRPr="00DA3AFA" w:rsidRDefault="0060337C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CB56DD" w:rsidRPr="00DA3AFA" w:rsidRDefault="00CB56D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1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CB56DD" w:rsidRPr="00DA3AFA" w:rsidRDefault="00CB56DD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045A08" w:rsidRPr="00DA3AFA" w:rsidRDefault="00045A08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0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5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5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lastRenderedPageBreak/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0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2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6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3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1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29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5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17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4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38</w:t>
            </w:r>
          </w:p>
          <w:p w:rsidR="00AF5224" w:rsidRPr="00DA3AFA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5</w:t>
            </w:r>
          </w:p>
          <w:p w:rsidR="00ED5226" w:rsidRPr="00AF5224" w:rsidRDefault="00AF5224" w:rsidP="00B5282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</w:pPr>
            <w:r w:rsidRPr="00DA3AFA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nl-BE"/>
              </w:rPr>
              <w:t>0.042</w:t>
            </w:r>
          </w:p>
        </w:tc>
      </w:tr>
    </w:tbl>
    <w:p w:rsidR="006C107F" w:rsidRPr="001E2DD7" w:rsidRDefault="006C107F" w:rsidP="00B52829">
      <w:pPr>
        <w:pBdr>
          <w:bottom w:val="single" w:sz="4" w:space="1" w:color="auto"/>
        </w:pBd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</w:pPr>
    </w:p>
    <w:sectPr w:rsidR="006C107F" w:rsidRPr="001E2DD7" w:rsidSect="00050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76474"/>
    <w:rsid w:val="00045A08"/>
    <w:rsid w:val="0005016B"/>
    <w:rsid w:val="000620DE"/>
    <w:rsid w:val="00095E6C"/>
    <w:rsid w:val="00122B07"/>
    <w:rsid w:val="00194740"/>
    <w:rsid w:val="001E2DD7"/>
    <w:rsid w:val="002B6DDA"/>
    <w:rsid w:val="00311C7E"/>
    <w:rsid w:val="00321C9A"/>
    <w:rsid w:val="003668E5"/>
    <w:rsid w:val="003673C7"/>
    <w:rsid w:val="00374340"/>
    <w:rsid w:val="003B2DCC"/>
    <w:rsid w:val="003C4E83"/>
    <w:rsid w:val="003F3D3C"/>
    <w:rsid w:val="003F7CD4"/>
    <w:rsid w:val="004A7A75"/>
    <w:rsid w:val="00542962"/>
    <w:rsid w:val="00585033"/>
    <w:rsid w:val="00587BA5"/>
    <w:rsid w:val="0060337C"/>
    <w:rsid w:val="0061037D"/>
    <w:rsid w:val="0064270C"/>
    <w:rsid w:val="00646D8D"/>
    <w:rsid w:val="00673A33"/>
    <w:rsid w:val="006961D6"/>
    <w:rsid w:val="006B2F40"/>
    <w:rsid w:val="006C107F"/>
    <w:rsid w:val="006D117C"/>
    <w:rsid w:val="006D7BC2"/>
    <w:rsid w:val="007134E5"/>
    <w:rsid w:val="00757F8B"/>
    <w:rsid w:val="007D6FD6"/>
    <w:rsid w:val="00801B72"/>
    <w:rsid w:val="00866865"/>
    <w:rsid w:val="008930E0"/>
    <w:rsid w:val="008935F5"/>
    <w:rsid w:val="008B56A5"/>
    <w:rsid w:val="009601AB"/>
    <w:rsid w:val="009851C2"/>
    <w:rsid w:val="00986195"/>
    <w:rsid w:val="009F68A3"/>
    <w:rsid w:val="00A206C8"/>
    <w:rsid w:val="00A76474"/>
    <w:rsid w:val="00A77D39"/>
    <w:rsid w:val="00A9728F"/>
    <w:rsid w:val="00AF5224"/>
    <w:rsid w:val="00B16961"/>
    <w:rsid w:val="00B17F7E"/>
    <w:rsid w:val="00B26706"/>
    <w:rsid w:val="00B52829"/>
    <w:rsid w:val="00BC00DA"/>
    <w:rsid w:val="00C32088"/>
    <w:rsid w:val="00C356CA"/>
    <w:rsid w:val="00C809EF"/>
    <w:rsid w:val="00C8660E"/>
    <w:rsid w:val="00CB56DD"/>
    <w:rsid w:val="00CD4551"/>
    <w:rsid w:val="00D4082D"/>
    <w:rsid w:val="00D655E1"/>
    <w:rsid w:val="00DA3AFA"/>
    <w:rsid w:val="00DD090A"/>
    <w:rsid w:val="00E30803"/>
    <w:rsid w:val="00EB53E5"/>
    <w:rsid w:val="00ED5226"/>
    <w:rsid w:val="00EF7B80"/>
    <w:rsid w:val="00F5489C"/>
    <w:rsid w:val="00F678D5"/>
    <w:rsid w:val="00FC1EB4"/>
    <w:rsid w:val="00FD34B1"/>
    <w:rsid w:val="00FE623E"/>
    <w:rsid w:val="00FE6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7E"/>
  </w:style>
  <w:style w:type="paragraph" w:styleId="Heading1">
    <w:name w:val="heading 1"/>
    <w:basedOn w:val="Normal"/>
    <w:next w:val="Normal"/>
    <w:link w:val="Heading1Char"/>
    <w:uiPriority w:val="9"/>
    <w:qFormat/>
    <w:rsid w:val="003B2D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76474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7647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6474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76474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A76474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3B2DC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B2D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9F68A3"/>
    <w:rPr>
      <w:b/>
      <w:bCs/>
      <w:i w:val="0"/>
      <w:iCs w:val="0"/>
    </w:rPr>
  </w:style>
  <w:style w:type="character" w:customStyle="1" w:styleId="st1">
    <w:name w:val="st1"/>
    <w:basedOn w:val="DefaultParagraphFont"/>
    <w:rsid w:val="009F68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6051</Words>
  <Characters>33282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39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g6492</dc:creator>
  <cp:lastModifiedBy>lucg6492</cp:lastModifiedBy>
  <cp:revision>9</cp:revision>
  <dcterms:created xsi:type="dcterms:W3CDTF">2011-09-01T09:06:00Z</dcterms:created>
  <dcterms:modified xsi:type="dcterms:W3CDTF">2012-08-20T12:28:00Z</dcterms:modified>
</cp:coreProperties>
</file>